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09D" w:rsidRPr="00851D6C" w:rsidRDefault="0037109D" w:rsidP="003710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1D6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10454" w:rsidRPr="00851D6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51D6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7109D" w:rsidRPr="00851D6C" w:rsidRDefault="0037109D" w:rsidP="0037109D">
      <w:pPr>
        <w:rPr>
          <w:rFonts w:ascii="Times New Roman" w:hAnsi="Times New Roman" w:cs="Times New Roman"/>
          <w:sz w:val="24"/>
          <w:szCs w:val="24"/>
          <w:lang w:val="en"/>
        </w:rPr>
      </w:pPr>
      <w:r w:rsidRPr="00851D6C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Correlation between lncRNA and recurrence in </w:t>
      </w:r>
      <w:r w:rsidR="00320A00" w:rsidRPr="00851D6C">
        <w:rPr>
          <w:rStyle w:val="jlqj4b"/>
          <w:rFonts w:ascii="Times New Roman" w:hAnsi="Times New Roman" w:cs="Times New Roman"/>
          <w:sz w:val="24"/>
          <w:szCs w:val="24"/>
          <w:lang w:val="en"/>
        </w:rPr>
        <w:t>1</w:t>
      </w:r>
      <w:r w:rsidRPr="00851D6C">
        <w:rPr>
          <w:rStyle w:val="jlqj4b"/>
          <w:rFonts w:ascii="Times New Roman" w:hAnsi="Times New Roman" w:cs="Times New Roman"/>
          <w:sz w:val="24"/>
          <w:szCs w:val="24"/>
          <w:lang w:val="en"/>
        </w:rPr>
        <w:t>61 patients with stage I-IIIA lung squamous cell carcinoma</w:t>
      </w:r>
    </w:p>
    <w:tbl>
      <w:tblPr>
        <w:tblW w:w="6398" w:type="dxa"/>
        <w:tblLook w:val="04A0" w:firstRow="1" w:lastRow="0" w:firstColumn="1" w:lastColumn="0" w:noHBand="0" w:noVBand="1"/>
      </w:tblPr>
      <w:tblGrid>
        <w:gridCol w:w="2127"/>
        <w:gridCol w:w="1116"/>
        <w:gridCol w:w="1116"/>
        <w:gridCol w:w="2266"/>
      </w:tblGrid>
      <w:tr w:rsidR="0037109D" w:rsidRPr="00851D6C" w:rsidTr="00851D6C">
        <w:trPr>
          <w:trHeight w:val="2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09D" w:rsidRPr="00851D6C" w:rsidRDefault="0037109D" w:rsidP="003710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09D" w:rsidRPr="00851D6C" w:rsidRDefault="0037109D" w:rsidP="003710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09D" w:rsidRPr="00851D6C" w:rsidRDefault="0037109D" w:rsidP="003710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95%CI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08.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57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40166~9.931957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ET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8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9935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4478~10.907059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18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2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7750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36303~8.265009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676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18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86865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097~12.154646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4517.5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8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81415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618~7.491885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637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88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739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828~0.602461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552.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19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984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997~0.598977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15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0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8050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4294~6.805956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380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41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6013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6448~6.459828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X640514.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48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6787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9917~6.42596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AT9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715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39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378~0.784602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26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74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921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887~0.696056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78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38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1637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3042~6.6810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68.3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46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744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1734~6.52954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336.3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51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896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601~0.73086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83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96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5007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841~5.763978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15A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7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312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0295~0.801311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843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93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221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4307~0.811526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5618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04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803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589~0.848725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370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20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6183~0.83791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150.3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66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0246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0704~5.442182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212831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72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2527~0.860629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820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11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825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3758~5.240561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D2-AS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12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8230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2774~5.43961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117.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67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408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653~0.87992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1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85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428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1707~0.874722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2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29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211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1628~5.937509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544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40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513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1981~0.85414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NA00250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50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597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2736~0.865778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1429.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78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3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007~0.86397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66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34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519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464~0.851675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X1NB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44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372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93~0.909331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614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65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251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6228~4.92918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62.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81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219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0176~0.94298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5020.2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427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993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8706~0.948064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261.4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1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280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5458~4.897654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5425.3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9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7042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9222~0.958759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X2-AS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15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05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3885~0.961855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44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136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171~5.000527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034.3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108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713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5031~0.966719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40896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951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9499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5257~4.6993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G2-AS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894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39895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3224~7.33664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44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34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134</w:t>
            </w:r>
            <w:bookmarkStart w:id="0" w:name="_GoBack"/>
            <w:bookmarkEnd w:id="0"/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1758~7.277452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3754.1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466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1545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5713~0.991152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509.4</w:t>
            </w:r>
          </w:p>
        </w:tc>
        <w:tc>
          <w:tcPr>
            <w:tcW w:w="889" w:type="dxa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98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8023</w:t>
            </w:r>
          </w:p>
        </w:tc>
        <w:tc>
          <w:tcPr>
            <w:tcW w:w="0" w:type="auto"/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6933~4.71112</w:t>
            </w:r>
          </w:p>
        </w:tc>
      </w:tr>
      <w:tr w:rsidR="0037109D" w:rsidRPr="00851D6C" w:rsidTr="00851D6C">
        <w:trPr>
          <w:trHeight w:val="276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09D" w:rsidRPr="00851D6C" w:rsidRDefault="0037109D" w:rsidP="00371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8477.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16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7109D" w:rsidRPr="00851D6C" w:rsidRDefault="0037109D" w:rsidP="0037109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51D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212~4.895202</w:t>
            </w:r>
          </w:p>
        </w:tc>
      </w:tr>
    </w:tbl>
    <w:p w:rsidR="00964591" w:rsidRPr="00851D6C" w:rsidRDefault="005019FB">
      <w:pPr>
        <w:rPr>
          <w:rFonts w:ascii="Times New Roman" w:hAnsi="Times New Roman" w:cs="Times New Roman"/>
          <w:sz w:val="24"/>
          <w:szCs w:val="24"/>
          <w:lang w:val="en"/>
        </w:rPr>
      </w:pPr>
    </w:p>
    <w:sectPr w:rsidR="00964591" w:rsidRPr="00851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9FB" w:rsidRDefault="005019FB" w:rsidP="0037109D">
      <w:r>
        <w:separator/>
      </w:r>
    </w:p>
  </w:endnote>
  <w:endnote w:type="continuationSeparator" w:id="0">
    <w:p w:rsidR="005019FB" w:rsidRDefault="005019FB" w:rsidP="00371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9FB" w:rsidRDefault="005019FB" w:rsidP="0037109D">
      <w:r>
        <w:separator/>
      </w:r>
    </w:p>
  </w:footnote>
  <w:footnote w:type="continuationSeparator" w:id="0">
    <w:p w:rsidR="005019FB" w:rsidRDefault="005019FB" w:rsidP="00371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09"/>
    <w:rsid w:val="00320A00"/>
    <w:rsid w:val="0037109D"/>
    <w:rsid w:val="00382308"/>
    <w:rsid w:val="004568BF"/>
    <w:rsid w:val="00471D44"/>
    <w:rsid w:val="005019FB"/>
    <w:rsid w:val="00730D8E"/>
    <w:rsid w:val="00810454"/>
    <w:rsid w:val="00835609"/>
    <w:rsid w:val="00851D6C"/>
    <w:rsid w:val="008959C5"/>
    <w:rsid w:val="00D1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CFB456-C3CF-4436-BCBC-6943F66B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09D"/>
    <w:rPr>
      <w:sz w:val="18"/>
      <w:szCs w:val="18"/>
    </w:rPr>
  </w:style>
  <w:style w:type="character" w:customStyle="1" w:styleId="jlqj4b">
    <w:name w:val="jlqj4b"/>
    <w:basedOn w:val="a0"/>
    <w:rsid w:val="00371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69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LI</dc:creator>
  <cp:keywords/>
  <dc:description/>
  <cp:lastModifiedBy>SUNSUNLI</cp:lastModifiedBy>
  <cp:revision>5</cp:revision>
  <dcterms:created xsi:type="dcterms:W3CDTF">2021-02-07T03:13:00Z</dcterms:created>
  <dcterms:modified xsi:type="dcterms:W3CDTF">2021-03-01T09:59:00Z</dcterms:modified>
</cp:coreProperties>
</file>